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3C1E5" w14:textId="2BE57261" w:rsidR="003128E5" w:rsidRDefault="002F0898" w:rsidP="003128E5">
      <w:pPr>
        <w:spacing w:after="0" w:line="24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Additional File </w:t>
      </w:r>
      <w:r w:rsidR="003128E5" w:rsidRPr="003128E5">
        <w:rPr>
          <w:rFonts w:asciiTheme="majorBidi" w:hAnsiTheme="majorBidi" w:cstheme="majorBidi"/>
          <w:b/>
        </w:rPr>
        <w:t>1. Breast Tumor Characteristics</w:t>
      </w:r>
      <w:r w:rsidR="00B01A22">
        <w:rPr>
          <w:rFonts w:asciiTheme="majorBidi" w:hAnsiTheme="majorBidi" w:cstheme="majorBidi"/>
          <w:b/>
        </w:rPr>
        <w:t xml:space="preserve"> for Complete Group of </w:t>
      </w:r>
      <w:r w:rsidR="003128E5" w:rsidRPr="003128E5">
        <w:rPr>
          <w:rFonts w:asciiTheme="majorBidi" w:hAnsiTheme="majorBidi" w:cstheme="majorBidi"/>
          <w:b/>
        </w:rPr>
        <w:t>Study Participants</w:t>
      </w:r>
      <w:r w:rsidR="00B01A22">
        <w:rPr>
          <w:rFonts w:asciiTheme="majorBidi" w:hAnsiTheme="majorBidi" w:cstheme="majorBidi"/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28E5" w14:paraId="49E71C37" w14:textId="77777777" w:rsidTr="00C075AA">
        <w:tc>
          <w:tcPr>
            <w:tcW w:w="3116" w:type="dxa"/>
            <w:tcBorders>
              <w:bottom w:val="single" w:sz="4" w:space="0" w:color="auto"/>
            </w:tcBorders>
          </w:tcPr>
          <w:p w14:paraId="04454693" w14:textId="11F49DFB" w:rsidR="003128E5" w:rsidRPr="003128E5" w:rsidRDefault="003128E5" w:rsidP="00CC0343">
            <w:pPr>
              <w:rPr>
                <w:rFonts w:asciiTheme="majorBidi" w:hAnsiTheme="majorBidi" w:cstheme="majorBidi"/>
                <w:b/>
              </w:rPr>
            </w:pPr>
            <w:r w:rsidRPr="003128E5">
              <w:rPr>
                <w:rFonts w:asciiTheme="majorBidi" w:hAnsiTheme="majorBidi" w:cstheme="majorBidi"/>
                <w:b/>
              </w:rPr>
              <w:t>Tumor or treatment attribut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3EC8446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128E5">
              <w:rPr>
                <w:rFonts w:asciiTheme="majorBidi" w:hAnsiTheme="majorBidi" w:cstheme="majorBidi"/>
                <w:b/>
              </w:rPr>
              <w:t>Blacks</w:t>
            </w:r>
          </w:p>
          <w:p w14:paraId="164E351E" w14:textId="77777777" w:rsid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128E5">
              <w:rPr>
                <w:rFonts w:asciiTheme="majorBidi" w:hAnsiTheme="majorBidi" w:cstheme="majorBidi"/>
                <w:b/>
              </w:rPr>
              <w:t>n=22</w:t>
            </w:r>
          </w:p>
          <w:p w14:paraId="70B12667" w14:textId="51587732" w:rsidR="003B5BEA" w:rsidRPr="003128E5" w:rsidRDefault="003B5BEA" w:rsidP="003128E5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(31.4%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81B742F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128E5">
              <w:rPr>
                <w:rFonts w:asciiTheme="majorBidi" w:hAnsiTheme="majorBidi" w:cstheme="majorBidi"/>
                <w:b/>
              </w:rPr>
              <w:t>Whites</w:t>
            </w:r>
          </w:p>
          <w:p w14:paraId="60B68B3A" w14:textId="77777777" w:rsid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128E5">
              <w:rPr>
                <w:rFonts w:asciiTheme="majorBidi" w:hAnsiTheme="majorBidi" w:cstheme="majorBidi"/>
                <w:b/>
              </w:rPr>
              <w:t>n=50</w:t>
            </w:r>
          </w:p>
          <w:p w14:paraId="571B35AD" w14:textId="49E194F3" w:rsidR="00C075AA" w:rsidRPr="003128E5" w:rsidRDefault="003B5BEA" w:rsidP="003128E5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(71.4%)</w:t>
            </w:r>
          </w:p>
        </w:tc>
      </w:tr>
      <w:tr w:rsidR="003128E5" w14:paraId="559A978A" w14:textId="77777777" w:rsidTr="00C075AA">
        <w:tc>
          <w:tcPr>
            <w:tcW w:w="3116" w:type="dxa"/>
            <w:tcBorders>
              <w:top w:val="single" w:sz="4" w:space="0" w:color="auto"/>
            </w:tcBorders>
          </w:tcPr>
          <w:p w14:paraId="1F3BEAFE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8B2D9AE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055C605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3128E5" w14:paraId="502FE87D" w14:textId="77777777" w:rsidTr="00C075AA">
        <w:tc>
          <w:tcPr>
            <w:tcW w:w="3116" w:type="dxa"/>
          </w:tcPr>
          <w:p w14:paraId="4232592D" w14:textId="705D6532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 w:rsidRPr="003128E5">
              <w:rPr>
                <w:rFonts w:asciiTheme="majorBidi" w:hAnsiTheme="majorBidi" w:cstheme="majorBidi"/>
                <w:b/>
                <w:u w:val="single"/>
              </w:rPr>
              <w:t>Luminal A</w:t>
            </w:r>
          </w:p>
        </w:tc>
        <w:tc>
          <w:tcPr>
            <w:tcW w:w="3117" w:type="dxa"/>
          </w:tcPr>
          <w:p w14:paraId="2093DC1B" w14:textId="77777777" w:rsid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117" w:type="dxa"/>
          </w:tcPr>
          <w:p w14:paraId="636FB998" w14:textId="77777777" w:rsidR="003128E5" w:rsidRDefault="003128E5" w:rsidP="003128E5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3128E5" w14:paraId="66710EB7" w14:textId="77777777" w:rsidTr="00C075AA">
        <w:tc>
          <w:tcPr>
            <w:tcW w:w="3116" w:type="dxa"/>
          </w:tcPr>
          <w:p w14:paraId="58F6EF4E" w14:textId="4A002626" w:rsidR="003128E5" w:rsidRPr="003128E5" w:rsidRDefault="003128E5">
            <w:pPr>
              <w:rPr>
                <w:rFonts w:asciiTheme="majorBidi" w:hAnsiTheme="majorBidi" w:cstheme="majorBidi"/>
              </w:rPr>
            </w:pPr>
            <w:r w:rsidRPr="003128E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117" w:type="dxa"/>
          </w:tcPr>
          <w:p w14:paraId="144772C2" w14:textId="64491C22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36</w:t>
            </w:r>
            <w:r w:rsidRPr="003128E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3117" w:type="dxa"/>
          </w:tcPr>
          <w:p w14:paraId="140A33C7" w14:textId="4C7A0B5F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 w:rsidRPr="003128E5">
              <w:rPr>
                <w:rFonts w:asciiTheme="majorBidi" w:hAnsiTheme="majorBidi" w:cstheme="majorBidi"/>
              </w:rPr>
              <w:t>30 (60%)</w:t>
            </w:r>
          </w:p>
        </w:tc>
      </w:tr>
      <w:tr w:rsidR="003128E5" w14:paraId="5E38DE1F" w14:textId="77777777" w:rsidTr="00C075AA">
        <w:tc>
          <w:tcPr>
            <w:tcW w:w="3116" w:type="dxa"/>
          </w:tcPr>
          <w:p w14:paraId="1A4E6FE1" w14:textId="75BEF7F4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17" w:type="dxa"/>
          </w:tcPr>
          <w:p w14:paraId="4E26C5B5" w14:textId="3891CD34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64%)</w:t>
            </w:r>
          </w:p>
        </w:tc>
        <w:tc>
          <w:tcPr>
            <w:tcW w:w="3117" w:type="dxa"/>
          </w:tcPr>
          <w:p w14:paraId="407B88B8" w14:textId="0113204B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40%)</w:t>
            </w:r>
          </w:p>
        </w:tc>
      </w:tr>
      <w:tr w:rsidR="003128E5" w14:paraId="02D65B11" w14:textId="77777777" w:rsidTr="00C075AA">
        <w:tc>
          <w:tcPr>
            <w:tcW w:w="3116" w:type="dxa"/>
          </w:tcPr>
          <w:p w14:paraId="729BCCF2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46AE3EF3" w14:textId="5E124EBB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 w:rsidRPr="003128E5">
              <w:rPr>
                <w:rFonts w:asciiTheme="majorBidi" w:hAnsiTheme="majorBidi" w:cstheme="majorBidi"/>
                <w:b/>
                <w:u w:val="single"/>
              </w:rPr>
              <w:t>Luminal B</w:t>
            </w:r>
          </w:p>
        </w:tc>
        <w:tc>
          <w:tcPr>
            <w:tcW w:w="3117" w:type="dxa"/>
          </w:tcPr>
          <w:p w14:paraId="25B1DB80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33E9491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463EC14E" w14:textId="77777777" w:rsidTr="00C075AA">
        <w:tc>
          <w:tcPr>
            <w:tcW w:w="3116" w:type="dxa"/>
          </w:tcPr>
          <w:p w14:paraId="74704D3A" w14:textId="7F634EA5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117" w:type="dxa"/>
          </w:tcPr>
          <w:p w14:paraId="134F90CD" w14:textId="0CB5DDF4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9%)</w:t>
            </w:r>
          </w:p>
        </w:tc>
        <w:tc>
          <w:tcPr>
            <w:tcW w:w="3117" w:type="dxa"/>
          </w:tcPr>
          <w:p w14:paraId="6E72D413" w14:textId="58E22693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0%)</w:t>
            </w:r>
          </w:p>
        </w:tc>
      </w:tr>
      <w:tr w:rsidR="003128E5" w14:paraId="626A5095" w14:textId="77777777" w:rsidTr="00C075AA">
        <w:tc>
          <w:tcPr>
            <w:tcW w:w="3116" w:type="dxa"/>
          </w:tcPr>
          <w:p w14:paraId="708AB675" w14:textId="657D8AA7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17" w:type="dxa"/>
          </w:tcPr>
          <w:p w14:paraId="1486A0A4" w14:textId="6F484316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91%)</w:t>
            </w:r>
          </w:p>
        </w:tc>
        <w:tc>
          <w:tcPr>
            <w:tcW w:w="3117" w:type="dxa"/>
          </w:tcPr>
          <w:p w14:paraId="0BCD6A0E" w14:textId="76EEBF6C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 (90%)</w:t>
            </w:r>
          </w:p>
        </w:tc>
      </w:tr>
      <w:tr w:rsidR="003128E5" w14:paraId="0BB1193A" w14:textId="77777777" w:rsidTr="00C075AA">
        <w:tc>
          <w:tcPr>
            <w:tcW w:w="3116" w:type="dxa"/>
          </w:tcPr>
          <w:p w14:paraId="7B482B22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23A2587F" w14:textId="1AABAE1E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  <w:u w:val="single"/>
              </w:rPr>
              <w:t>Triple Negative</w:t>
            </w:r>
          </w:p>
        </w:tc>
        <w:tc>
          <w:tcPr>
            <w:tcW w:w="3117" w:type="dxa"/>
          </w:tcPr>
          <w:p w14:paraId="2629B6FC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95DB9E4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570BE987" w14:textId="77777777" w:rsidTr="00C075AA">
        <w:trPr>
          <w:trHeight w:val="80"/>
        </w:trPr>
        <w:tc>
          <w:tcPr>
            <w:tcW w:w="3116" w:type="dxa"/>
          </w:tcPr>
          <w:p w14:paraId="24217ECB" w14:textId="474364A1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117" w:type="dxa"/>
          </w:tcPr>
          <w:p w14:paraId="3409F87B" w14:textId="6E0B292E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36%)</w:t>
            </w:r>
          </w:p>
        </w:tc>
        <w:tc>
          <w:tcPr>
            <w:tcW w:w="3117" w:type="dxa"/>
          </w:tcPr>
          <w:p w14:paraId="7D8E4C24" w14:textId="4DE76A7F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24%)</w:t>
            </w:r>
          </w:p>
        </w:tc>
      </w:tr>
      <w:tr w:rsidR="003128E5" w14:paraId="641902A7" w14:textId="77777777" w:rsidTr="00C075AA">
        <w:tc>
          <w:tcPr>
            <w:tcW w:w="3116" w:type="dxa"/>
          </w:tcPr>
          <w:p w14:paraId="7F0AC1F9" w14:textId="46419B69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17" w:type="dxa"/>
          </w:tcPr>
          <w:p w14:paraId="5AC056CE" w14:textId="1E5E5DCC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64%)</w:t>
            </w:r>
          </w:p>
        </w:tc>
        <w:tc>
          <w:tcPr>
            <w:tcW w:w="3117" w:type="dxa"/>
          </w:tcPr>
          <w:p w14:paraId="1FCF05AA" w14:textId="4D0709A3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 (76%)</w:t>
            </w:r>
          </w:p>
        </w:tc>
      </w:tr>
      <w:tr w:rsidR="003128E5" w14:paraId="7397A473" w14:textId="77777777" w:rsidTr="00C075AA">
        <w:tc>
          <w:tcPr>
            <w:tcW w:w="3116" w:type="dxa"/>
          </w:tcPr>
          <w:p w14:paraId="1955021A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2E87ADD7" w14:textId="6D3E6E7E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  <w:u w:val="single"/>
              </w:rPr>
              <w:t>HER2 Positive</w:t>
            </w:r>
          </w:p>
        </w:tc>
        <w:tc>
          <w:tcPr>
            <w:tcW w:w="3117" w:type="dxa"/>
          </w:tcPr>
          <w:p w14:paraId="2624DD89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6F538EBC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31694887" w14:textId="77777777" w:rsidTr="00C075AA">
        <w:tc>
          <w:tcPr>
            <w:tcW w:w="3116" w:type="dxa"/>
          </w:tcPr>
          <w:p w14:paraId="1B8CCE2F" w14:textId="0F21C9D1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117" w:type="dxa"/>
          </w:tcPr>
          <w:p w14:paraId="03CEA50A" w14:textId="189CAF12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8%)</w:t>
            </w:r>
          </w:p>
        </w:tc>
        <w:tc>
          <w:tcPr>
            <w:tcW w:w="3117" w:type="dxa"/>
          </w:tcPr>
          <w:p w14:paraId="299E1A72" w14:textId="625A71C0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6%)</w:t>
            </w:r>
          </w:p>
        </w:tc>
      </w:tr>
      <w:tr w:rsidR="003128E5" w14:paraId="32C83BFF" w14:textId="77777777" w:rsidTr="00C075AA">
        <w:tc>
          <w:tcPr>
            <w:tcW w:w="3116" w:type="dxa"/>
          </w:tcPr>
          <w:p w14:paraId="2F1036F7" w14:textId="3AD560F1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17" w:type="dxa"/>
          </w:tcPr>
          <w:p w14:paraId="1C1965FE" w14:textId="4C4965DF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64%)</w:t>
            </w:r>
          </w:p>
        </w:tc>
        <w:tc>
          <w:tcPr>
            <w:tcW w:w="3117" w:type="dxa"/>
          </w:tcPr>
          <w:p w14:paraId="156A86F6" w14:textId="74FB46A3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 (76%)</w:t>
            </w:r>
          </w:p>
        </w:tc>
      </w:tr>
      <w:tr w:rsidR="003128E5" w14:paraId="32388D05" w14:textId="77777777" w:rsidTr="00C075AA">
        <w:tc>
          <w:tcPr>
            <w:tcW w:w="3116" w:type="dxa"/>
          </w:tcPr>
          <w:p w14:paraId="7AC6113D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46B27B0E" w14:textId="1B904168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  <w:u w:val="single"/>
              </w:rPr>
              <w:t>Grade</w:t>
            </w:r>
          </w:p>
        </w:tc>
        <w:tc>
          <w:tcPr>
            <w:tcW w:w="3117" w:type="dxa"/>
          </w:tcPr>
          <w:p w14:paraId="4827A49F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3E34E1D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364E6DF4" w14:textId="77777777" w:rsidTr="00C075AA">
        <w:tc>
          <w:tcPr>
            <w:tcW w:w="3116" w:type="dxa"/>
          </w:tcPr>
          <w:p w14:paraId="3E86D487" w14:textId="0829EA28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17" w:type="dxa"/>
          </w:tcPr>
          <w:p w14:paraId="55942578" w14:textId="4A50D1D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4%)</w:t>
            </w:r>
          </w:p>
        </w:tc>
        <w:tc>
          <w:tcPr>
            <w:tcW w:w="3117" w:type="dxa"/>
          </w:tcPr>
          <w:p w14:paraId="2F6E520C" w14:textId="034EF621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8%)</w:t>
            </w:r>
          </w:p>
        </w:tc>
      </w:tr>
      <w:tr w:rsidR="003128E5" w14:paraId="268C1023" w14:textId="77777777" w:rsidTr="00C075AA">
        <w:tc>
          <w:tcPr>
            <w:tcW w:w="3116" w:type="dxa"/>
          </w:tcPr>
          <w:p w14:paraId="79DCEA13" w14:textId="28E02F3E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117" w:type="dxa"/>
          </w:tcPr>
          <w:p w14:paraId="2B0CE333" w14:textId="198EFEDF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55%)</w:t>
            </w:r>
          </w:p>
        </w:tc>
        <w:tc>
          <w:tcPr>
            <w:tcW w:w="3117" w:type="dxa"/>
          </w:tcPr>
          <w:p w14:paraId="2874DE97" w14:textId="7C105002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32%)</w:t>
            </w:r>
          </w:p>
        </w:tc>
      </w:tr>
      <w:tr w:rsidR="003128E5" w14:paraId="6048B178" w14:textId="77777777" w:rsidTr="00C075AA">
        <w:tc>
          <w:tcPr>
            <w:tcW w:w="3116" w:type="dxa"/>
          </w:tcPr>
          <w:p w14:paraId="6653DAEA" w14:textId="687CF16B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117" w:type="dxa"/>
          </w:tcPr>
          <w:p w14:paraId="3A0238CC" w14:textId="1DD47BB8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40%)</w:t>
            </w:r>
          </w:p>
        </w:tc>
        <w:tc>
          <w:tcPr>
            <w:tcW w:w="3117" w:type="dxa"/>
          </w:tcPr>
          <w:p w14:paraId="0249B245" w14:textId="0A0684FA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60%)</w:t>
            </w:r>
          </w:p>
        </w:tc>
      </w:tr>
      <w:tr w:rsidR="003128E5" w14:paraId="09E21F7D" w14:textId="77777777" w:rsidTr="00C075AA">
        <w:tc>
          <w:tcPr>
            <w:tcW w:w="3116" w:type="dxa"/>
          </w:tcPr>
          <w:p w14:paraId="0C6D8008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5FCD2F79" w14:textId="5FD5767D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 w:rsidRPr="003128E5">
              <w:rPr>
                <w:rFonts w:asciiTheme="majorBidi" w:hAnsiTheme="majorBidi" w:cstheme="majorBidi"/>
                <w:b/>
                <w:u w:val="single"/>
              </w:rPr>
              <w:t>Stage</w:t>
            </w:r>
          </w:p>
        </w:tc>
        <w:tc>
          <w:tcPr>
            <w:tcW w:w="3117" w:type="dxa"/>
          </w:tcPr>
          <w:p w14:paraId="5DA30E7F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36FFA4C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206E39B4" w14:textId="77777777" w:rsidTr="00C075AA">
        <w:tc>
          <w:tcPr>
            <w:tcW w:w="3116" w:type="dxa"/>
          </w:tcPr>
          <w:p w14:paraId="42DEA4C6" w14:textId="1B2F9379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3117" w:type="dxa"/>
          </w:tcPr>
          <w:p w14:paraId="726419C4" w14:textId="5ACBA18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2%)</w:t>
            </w:r>
          </w:p>
        </w:tc>
        <w:tc>
          <w:tcPr>
            <w:tcW w:w="3117" w:type="dxa"/>
          </w:tcPr>
          <w:p w14:paraId="053D6C3E" w14:textId="180E0792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30%)</w:t>
            </w:r>
          </w:p>
        </w:tc>
      </w:tr>
      <w:tr w:rsidR="003128E5" w14:paraId="19244B39" w14:textId="77777777" w:rsidTr="00C075AA">
        <w:tc>
          <w:tcPr>
            <w:tcW w:w="3116" w:type="dxa"/>
          </w:tcPr>
          <w:p w14:paraId="3FA86431" w14:textId="1C00407C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IA</w:t>
            </w:r>
          </w:p>
        </w:tc>
        <w:tc>
          <w:tcPr>
            <w:tcW w:w="3117" w:type="dxa"/>
          </w:tcPr>
          <w:p w14:paraId="3A186F50" w14:textId="1E50D81F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50%)</w:t>
            </w:r>
          </w:p>
        </w:tc>
        <w:tc>
          <w:tcPr>
            <w:tcW w:w="3117" w:type="dxa"/>
          </w:tcPr>
          <w:p w14:paraId="56731CCA" w14:textId="10F36FD3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38%)</w:t>
            </w:r>
          </w:p>
        </w:tc>
      </w:tr>
      <w:tr w:rsidR="003128E5" w14:paraId="1CD9A73C" w14:textId="77777777" w:rsidTr="00C075AA">
        <w:tc>
          <w:tcPr>
            <w:tcW w:w="3116" w:type="dxa"/>
          </w:tcPr>
          <w:p w14:paraId="20669B62" w14:textId="7E36EBC8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IB</w:t>
            </w:r>
          </w:p>
        </w:tc>
        <w:tc>
          <w:tcPr>
            <w:tcW w:w="3117" w:type="dxa"/>
          </w:tcPr>
          <w:p w14:paraId="1B63B1A1" w14:textId="2929EC51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28%)</w:t>
            </w:r>
          </w:p>
        </w:tc>
        <w:tc>
          <w:tcPr>
            <w:tcW w:w="3117" w:type="dxa"/>
          </w:tcPr>
          <w:p w14:paraId="5AA23BB6" w14:textId="6977DD1F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6%)</w:t>
            </w:r>
          </w:p>
        </w:tc>
      </w:tr>
      <w:tr w:rsidR="003128E5" w14:paraId="6B272B45" w14:textId="77777777" w:rsidTr="00C075AA">
        <w:tc>
          <w:tcPr>
            <w:tcW w:w="3116" w:type="dxa"/>
          </w:tcPr>
          <w:p w14:paraId="64F174C6" w14:textId="4A6B7D86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IIA</w:t>
            </w:r>
          </w:p>
        </w:tc>
        <w:tc>
          <w:tcPr>
            <w:tcW w:w="3117" w:type="dxa"/>
          </w:tcPr>
          <w:p w14:paraId="1E19B0D0" w14:textId="7E0263DC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3117" w:type="dxa"/>
          </w:tcPr>
          <w:p w14:paraId="5AA0F015" w14:textId="3C0F4226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6%)</w:t>
            </w:r>
          </w:p>
        </w:tc>
      </w:tr>
      <w:tr w:rsidR="003128E5" w14:paraId="33C90EC9" w14:textId="77777777" w:rsidTr="00C075AA">
        <w:tc>
          <w:tcPr>
            <w:tcW w:w="3116" w:type="dxa"/>
          </w:tcPr>
          <w:p w14:paraId="6BA66F72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58B3E782" w14:textId="6B0E4699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  <w:u w:val="single"/>
              </w:rPr>
              <w:t>Neoadjuvant</w:t>
            </w:r>
          </w:p>
        </w:tc>
        <w:tc>
          <w:tcPr>
            <w:tcW w:w="3117" w:type="dxa"/>
          </w:tcPr>
          <w:p w14:paraId="08C5405E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2431D55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0C4C1A87" w14:textId="77777777" w:rsidTr="00C075AA">
        <w:tc>
          <w:tcPr>
            <w:tcW w:w="3116" w:type="dxa"/>
          </w:tcPr>
          <w:p w14:paraId="434904BE" w14:textId="1DB741DD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117" w:type="dxa"/>
          </w:tcPr>
          <w:p w14:paraId="6347D10D" w14:textId="5D353440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8%)</w:t>
            </w:r>
          </w:p>
        </w:tc>
        <w:tc>
          <w:tcPr>
            <w:tcW w:w="3117" w:type="dxa"/>
          </w:tcPr>
          <w:p w14:paraId="552BCC5E" w14:textId="4732D5CE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(6%)</w:t>
            </w:r>
          </w:p>
        </w:tc>
      </w:tr>
      <w:tr w:rsidR="003128E5" w14:paraId="7F4018D5" w14:textId="77777777" w:rsidTr="00C075AA">
        <w:tc>
          <w:tcPr>
            <w:tcW w:w="3116" w:type="dxa"/>
          </w:tcPr>
          <w:p w14:paraId="5EA2617E" w14:textId="1A666C84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17" w:type="dxa"/>
          </w:tcPr>
          <w:p w14:paraId="1682FE4F" w14:textId="0B68EB09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82%)</w:t>
            </w:r>
          </w:p>
        </w:tc>
        <w:tc>
          <w:tcPr>
            <w:tcW w:w="3117" w:type="dxa"/>
          </w:tcPr>
          <w:p w14:paraId="3A62E6E1" w14:textId="518E277E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 (94%)</w:t>
            </w:r>
          </w:p>
        </w:tc>
      </w:tr>
      <w:tr w:rsidR="003128E5" w14:paraId="1856EB52" w14:textId="77777777" w:rsidTr="00C075AA">
        <w:tc>
          <w:tcPr>
            <w:tcW w:w="3116" w:type="dxa"/>
          </w:tcPr>
          <w:p w14:paraId="5715DC6A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59058E13" w14:textId="7CB5A486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  <w:u w:val="single"/>
              </w:rPr>
              <w:t>Herceptin</w:t>
            </w:r>
          </w:p>
        </w:tc>
        <w:tc>
          <w:tcPr>
            <w:tcW w:w="3117" w:type="dxa"/>
          </w:tcPr>
          <w:p w14:paraId="452861EB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941473E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65CEB6B2" w14:textId="77777777" w:rsidTr="00C075AA">
        <w:tc>
          <w:tcPr>
            <w:tcW w:w="3116" w:type="dxa"/>
          </w:tcPr>
          <w:p w14:paraId="598E5B70" w14:textId="5F759699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3117" w:type="dxa"/>
          </w:tcPr>
          <w:p w14:paraId="4556CFCC" w14:textId="1A685D52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27%)</w:t>
            </w:r>
          </w:p>
        </w:tc>
        <w:tc>
          <w:tcPr>
            <w:tcW w:w="3117" w:type="dxa"/>
          </w:tcPr>
          <w:p w14:paraId="2E6EA578" w14:textId="3FD206D6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6%)</w:t>
            </w:r>
          </w:p>
        </w:tc>
      </w:tr>
      <w:tr w:rsidR="003128E5" w14:paraId="6D6A4CD4" w14:textId="77777777" w:rsidTr="00C075AA">
        <w:tc>
          <w:tcPr>
            <w:tcW w:w="3116" w:type="dxa"/>
          </w:tcPr>
          <w:p w14:paraId="4643BD28" w14:textId="3D1F5768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17" w:type="dxa"/>
          </w:tcPr>
          <w:p w14:paraId="2FBC6FFD" w14:textId="547B2E90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3%)</w:t>
            </w:r>
          </w:p>
        </w:tc>
        <w:tc>
          <w:tcPr>
            <w:tcW w:w="3117" w:type="dxa"/>
          </w:tcPr>
          <w:p w14:paraId="6B21092F" w14:textId="4A3814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84%)</w:t>
            </w:r>
          </w:p>
        </w:tc>
      </w:tr>
      <w:tr w:rsidR="003128E5" w14:paraId="4F7870C8" w14:textId="77777777" w:rsidTr="00C075AA">
        <w:tc>
          <w:tcPr>
            <w:tcW w:w="3116" w:type="dxa"/>
          </w:tcPr>
          <w:p w14:paraId="39D6143C" w14:textId="77777777" w:rsidR="003128E5" w:rsidRDefault="003128E5">
            <w:pPr>
              <w:rPr>
                <w:rFonts w:asciiTheme="majorBidi" w:hAnsiTheme="majorBidi" w:cstheme="majorBidi"/>
              </w:rPr>
            </w:pPr>
          </w:p>
          <w:p w14:paraId="22124B7E" w14:textId="64D3090D" w:rsidR="003128E5" w:rsidRPr="003128E5" w:rsidRDefault="003128E5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  <w:u w:val="single"/>
              </w:rPr>
              <w:t>Radiation</w:t>
            </w:r>
          </w:p>
        </w:tc>
        <w:tc>
          <w:tcPr>
            <w:tcW w:w="3117" w:type="dxa"/>
          </w:tcPr>
          <w:p w14:paraId="32E6D899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D10256B" w14:textId="77777777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28E5" w14:paraId="27FD41E7" w14:textId="77777777" w:rsidTr="00C075AA">
        <w:tc>
          <w:tcPr>
            <w:tcW w:w="3116" w:type="dxa"/>
          </w:tcPr>
          <w:p w14:paraId="17523FBC" w14:textId="0F0F2DF6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117" w:type="dxa"/>
          </w:tcPr>
          <w:p w14:paraId="4963CCAA" w14:textId="2D5E9DC5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87%)</w:t>
            </w:r>
          </w:p>
        </w:tc>
        <w:tc>
          <w:tcPr>
            <w:tcW w:w="3117" w:type="dxa"/>
          </w:tcPr>
          <w:p w14:paraId="14AF6689" w14:textId="5C0D1AA6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 (74%)</w:t>
            </w:r>
          </w:p>
        </w:tc>
      </w:tr>
      <w:tr w:rsidR="003128E5" w14:paraId="58C54B74" w14:textId="77777777" w:rsidTr="00C075AA">
        <w:tc>
          <w:tcPr>
            <w:tcW w:w="3116" w:type="dxa"/>
          </w:tcPr>
          <w:p w14:paraId="5A8B8C9C" w14:textId="7DC4270C" w:rsidR="003128E5" w:rsidRPr="003128E5" w:rsidRDefault="003128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3117" w:type="dxa"/>
          </w:tcPr>
          <w:p w14:paraId="369E225A" w14:textId="691AE1E8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3%)</w:t>
            </w:r>
          </w:p>
        </w:tc>
        <w:tc>
          <w:tcPr>
            <w:tcW w:w="3117" w:type="dxa"/>
          </w:tcPr>
          <w:p w14:paraId="6B989CD3" w14:textId="47596682" w:rsidR="003128E5" w:rsidRPr="003128E5" w:rsidRDefault="003128E5" w:rsidP="003128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26%)</w:t>
            </w:r>
          </w:p>
        </w:tc>
      </w:tr>
    </w:tbl>
    <w:p w14:paraId="1CE1A478" w14:textId="77777777" w:rsidR="00C075AA" w:rsidRDefault="00C075AA" w:rsidP="00C075AA">
      <w:pPr>
        <w:spacing w:after="0" w:line="240" w:lineRule="auto"/>
        <w:rPr>
          <w:rFonts w:asciiTheme="majorBidi" w:hAnsiTheme="majorBidi" w:cstheme="majorBidi"/>
          <w:b/>
        </w:rPr>
      </w:pPr>
    </w:p>
    <w:p w14:paraId="6DBFE6D9" w14:textId="77777777" w:rsidR="00CC0343" w:rsidRDefault="00C075AA" w:rsidP="00C075AA">
      <w:pPr>
        <w:rPr>
          <w:rFonts w:asciiTheme="majorBidi" w:hAnsiTheme="majorBidi" w:cstheme="majorBidi"/>
        </w:rPr>
      </w:pPr>
      <w:r w:rsidRPr="00C075AA">
        <w:rPr>
          <w:rFonts w:asciiTheme="majorBidi" w:hAnsiTheme="majorBidi" w:cstheme="majorBidi"/>
          <w:b/>
        </w:rPr>
        <w:t>*</w:t>
      </w:r>
      <w:r w:rsidRPr="00C075AA">
        <w:rPr>
          <w:rFonts w:asciiTheme="majorBidi" w:hAnsiTheme="majorBidi" w:cstheme="majorBidi"/>
        </w:rPr>
        <w:t>Number of participants (percentage [rounded to whole numbers] of participants in this category</w:t>
      </w:r>
    </w:p>
    <w:p w14:paraId="70986224" w14:textId="38993427" w:rsidR="00DD6EA3" w:rsidRPr="00F3337A" w:rsidRDefault="00DD6EA3">
      <w:pPr>
        <w:rPr>
          <w:rFonts w:asciiTheme="majorBidi" w:hAnsiTheme="majorBidi" w:cstheme="majorBidi"/>
        </w:rPr>
      </w:pPr>
      <w:bookmarkStart w:id="0" w:name="_GoBack"/>
      <w:bookmarkEnd w:id="0"/>
    </w:p>
    <w:sectPr w:rsidR="00DD6EA3" w:rsidRPr="00F3337A" w:rsidSect="0012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88D24" w16cid:durableId="21FA35F4"/>
  <w16cid:commentId w16cid:paraId="33178CD8" w16cid:durableId="21E6708A"/>
  <w16cid:commentId w16cid:paraId="7FC96D10" w16cid:durableId="21E670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172B6A"/>
    <w:multiLevelType w:val="hybridMultilevel"/>
    <w:tmpl w:val="7C64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1719"/>
    <w:multiLevelType w:val="hybridMultilevel"/>
    <w:tmpl w:val="FB383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DA50AA"/>
    <w:multiLevelType w:val="hybridMultilevel"/>
    <w:tmpl w:val="9468C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8745E"/>
    <w:multiLevelType w:val="hybridMultilevel"/>
    <w:tmpl w:val="17E61CD8"/>
    <w:lvl w:ilvl="0" w:tplc="2540956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4986"/>
    <w:rsid w:val="0002035C"/>
    <w:rsid w:val="0003496D"/>
    <w:rsid w:val="00075666"/>
    <w:rsid w:val="000960DD"/>
    <w:rsid w:val="000A507D"/>
    <w:rsid w:val="000A796C"/>
    <w:rsid w:val="000C6F83"/>
    <w:rsid w:val="000C7CA5"/>
    <w:rsid w:val="000E6EE2"/>
    <w:rsid w:val="000F683E"/>
    <w:rsid w:val="00124F46"/>
    <w:rsid w:val="00126D97"/>
    <w:rsid w:val="001279AA"/>
    <w:rsid w:val="0016660B"/>
    <w:rsid w:val="001673CB"/>
    <w:rsid w:val="001B17C7"/>
    <w:rsid w:val="001B230E"/>
    <w:rsid w:val="001C1A8C"/>
    <w:rsid w:val="001F7C28"/>
    <w:rsid w:val="00200AAB"/>
    <w:rsid w:val="00221030"/>
    <w:rsid w:val="002311F1"/>
    <w:rsid w:val="002447F2"/>
    <w:rsid w:val="002563BA"/>
    <w:rsid w:val="0026743C"/>
    <w:rsid w:val="002A7D19"/>
    <w:rsid w:val="002E4789"/>
    <w:rsid w:val="002F0898"/>
    <w:rsid w:val="003128E5"/>
    <w:rsid w:val="00327221"/>
    <w:rsid w:val="0033270C"/>
    <w:rsid w:val="00337121"/>
    <w:rsid w:val="00391EE8"/>
    <w:rsid w:val="003A5977"/>
    <w:rsid w:val="003B5BEA"/>
    <w:rsid w:val="003D3B1C"/>
    <w:rsid w:val="00444701"/>
    <w:rsid w:val="00446C11"/>
    <w:rsid w:val="0045643C"/>
    <w:rsid w:val="00467E39"/>
    <w:rsid w:val="0047057B"/>
    <w:rsid w:val="004731BF"/>
    <w:rsid w:val="00483AB7"/>
    <w:rsid w:val="004847E1"/>
    <w:rsid w:val="004D2625"/>
    <w:rsid w:val="0056133D"/>
    <w:rsid w:val="00572BDF"/>
    <w:rsid w:val="005B2336"/>
    <w:rsid w:val="005B3516"/>
    <w:rsid w:val="005B459E"/>
    <w:rsid w:val="005E7330"/>
    <w:rsid w:val="006065B3"/>
    <w:rsid w:val="00631641"/>
    <w:rsid w:val="00645651"/>
    <w:rsid w:val="00663B92"/>
    <w:rsid w:val="00666DDB"/>
    <w:rsid w:val="006718CF"/>
    <w:rsid w:val="00680395"/>
    <w:rsid w:val="006823A3"/>
    <w:rsid w:val="006B0A48"/>
    <w:rsid w:val="006B3BEE"/>
    <w:rsid w:val="006C5F8D"/>
    <w:rsid w:val="007528FB"/>
    <w:rsid w:val="0075684D"/>
    <w:rsid w:val="007606B0"/>
    <w:rsid w:val="007B01E7"/>
    <w:rsid w:val="007D0D82"/>
    <w:rsid w:val="007D15C0"/>
    <w:rsid w:val="007E56EE"/>
    <w:rsid w:val="007F2EBC"/>
    <w:rsid w:val="008122C8"/>
    <w:rsid w:val="00815959"/>
    <w:rsid w:val="00834942"/>
    <w:rsid w:val="0084568B"/>
    <w:rsid w:val="00853F9D"/>
    <w:rsid w:val="00854428"/>
    <w:rsid w:val="00870148"/>
    <w:rsid w:val="008A0495"/>
    <w:rsid w:val="008B7AFC"/>
    <w:rsid w:val="008E3467"/>
    <w:rsid w:val="008E72D0"/>
    <w:rsid w:val="00907129"/>
    <w:rsid w:val="00913CA1"/>
    <w:rsid w:val="00927E38"/>
    <w:rsid w:val="00943E96"/>
    <w:rsid w:val="009515A5"/>
    <w:rsid w:val="00952BDC"/>
    <w:rsid w:val="00960259"/>
    <w:rsid w:val="0098653A"/>
    <w:rsid w:val="009A4CCF"/>
    <w:rsid w:val="009D53E7"/>
    <w:rsid w:val="009D7FF3"/>
    <w:rsid w:val="009F5BF7"/>
    <w:rsid w:val="00A16953"/>
    <w:rsid w:val="00A21838"/>
    <w:rsid w:val="00A47968"/>
    <w:rsid w:val="00A5772C"/>
    <w:rsid w:val="00A73CBF"/>
    <w:rsid w:val="00A90510"/>
    <w:rsid w:val="00A9325E"/>
    <w:rsid w:val="00A948C8"/>
    <w:rsid w:val="00AD6F47"/>
    <w:rsid w:val="00AD7226"/>
    <w:rsid w:val="00AF4C7B"/>
    <w:rsid w:val="00AF5BF8"/>
    <w:rsid w:val="00B01A22"/>
    <w:rsid w:val="00B30C7F"/>
    <w:rsid w:val="00B40CA0"/>
    <w:rsid w:val="00B60779"/>
    <w:rsid w:val="00B713DF"/>
    <w:rsid w:val="00BC613E"/>
    <w:rsid w:val="00BF451D"/>
    <w:rsid w:val="00BF4D8E"/>
    <w:rsid w:val="00C04AE2"/>
    <w:rsid w:val="00C075AA"/>
    <w:rsid w:val="00C221D7"/>
    <w:rsid w:val="00C45644"/>
    <w:rsid w:val="00C50D54"/>
    <w:rsid w:val="00C601B1"/>
    <w:rsid w:val="00C6694B"/>
    <w:rsid w:val="00C7015A"/>
    <w:rsid w:val="00C82338"/>
    <w:rsid w:val="00C83E9A"/>
    <w:rsid w:val="00C91BDA"/>
    <w:rsid w:val="00C946D3"/>
    <w:rsid w:val="00CA6C5D"/>
    <w:rsid w:val="00CB0CD4"/>
    <w:rsid w:val="00CC0343"/>
    <w:rsid w:val="00D046BE"/>
    <w:rsid w:val="00D14547"/>
    <w:rsid w:val="00D272BE"/>
    <w:rsid w:val="00D34449"/>
    <w:rsid w:val="00D425D4"/>
    <w:rsid w:val="00D6024D"/>
    <w:rsid w:val="00D609B4"/>
    <w:rsid w:val="00D849F9"/>
    <w:rsid w:val="00D85B05"/>
    <w:rsid w:val="00DC4042"/>
    <w:rsid w:val="00DD06C1"/>
    <w:rsid w:val="00DD6EA3"/>
    <w:rsid w:val="00DD77CD"/>
    <w:rsid w:val="00DF5B75"/>
    <w:rsid w:val="00E00AD4"/>
    <w:rsid w:val="00E12FEC"/>
    <w:rsid w:val="00E36BBE"/>
    <w:rsid w:val="00E549FB"/>
    <w:rsid w:val="00E54AE8"/>
    <w:rsid w:val="00EB7661"/>
    <w:rsid w:val="00EC3988"/>
    <w:rsid w:val="00EC3C57"/>
    <w:rsid w:val="00EE0434"/>
    <w:rsid w:val="00EE2A0A"/>
    <w:rsid w:val="00EE7C76"/>
    <w:rsid w:val="00EF3865"/>
    <w:rsid w:val="00F3337A"/>
    <w:rsid w:val="00F72A4E"/>
    <w:rsid w:val="00F8706D"/>
    <w:rsid w:val="00FA6E9B"/>
    <w:rsid w:val="00FB6D53"/>
    <w:rsid w:val="00FC643D"/>
    <w:rsid w:val="00FE3C71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568B"/>
    <w:rPr>
      <w:sz w:val="16"/>
      <w:szCs w:val="16"/>
    </w:rPr>
  </w:style>
  <w:style w:type="paragraph" w:styleId="Revision">
    <w:name w:val="Revision"/>
    <w:hidden/>
    <w:uiPriority w:val="99"/>
    <w:semiHidden/>
    <w:rsid w:val="007528F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A50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03-30T18:36:00Z</cp:lastPrinted>
  <dcterms:created xsi:type="dcterms:W3CDTF">2020-08-26T12:32:00Z</dcterms:created>
  <dcterms:modified xsi:type="dcterms:W3CDTF">2020-08-26T12:32:00Z</dcterms:modified>
</cp:coreProperties>
</file>